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010E1" w14:textId="702E6B08" w:rsidR="00E65D62" w:rsidRPr="00D25C40" w:rsidRDefault="00832D7A" w:rsidP="00E65D62">
      <w:pPr>
        <w:spacing w:after="160" w:line="278" w:lineRule="auto"/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 xml:space="preserve">Appendix 3. </w:t>
      </w:r>
      <w:r w:rsidR="007D3F96"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>E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 xml:space="preserve">ffects of baseline naming and fluid intelligence on stimulation effects in young adul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106"/>
        <w:gridCol w:w="782"/>
        <w:gridCol w:w="1049"/>
        <w:gridCol w:w="953"/>
        <w:gridCol w:w="947"/>
        <w:gridCol w:w="951"/>
      </w:tblGrid>
      <w:tr w:rsidR="00B135AA" w14:paraId="3F0B52C1" w14:textId="77777777" w:rsidTr="00E65D62"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14:paraId="65CD3D77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Cas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DBBEF87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um of Squares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7DE0B3B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proofErr w:type="spellStart"/>
            <w:r w:rsidRPr="00E65D6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305BF4C9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Mean Squar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2CA939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08C05A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6C0D72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η²p</w:t>
            </w:r>
          </w:p>
        </w:tc>
      </w:tr>
      <w:tr w:rsidR="00B135AA" w14:paraId="028619B3" w14:textId="77777777" w:rsidTr="00E65D62">
        <w:tc>
          <w:tcPr>
            <w:tcW w:w="2967" w:type="dxa"/>
            <w:tcBorders>
              <w:top w:val="single" w:sz="4" w:space="0" w:color="auto"/>
            </w:tcBorders>
          </w:tcPr>
          <w:p w14:paraId="3072908E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ype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6205447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114E069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795F2CF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34DBBD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7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82C813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28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E66382F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B135AA" w14:paraId="69EE9220" w14:textId="77777777" w:rsidTr="00E65D62">
        <w:tc>
          <w:tcPr>
            <w:tcW w:w="2967" w:type="dxa"/>
          </w:tcPr>
          <w:p w14:paraId="6D94AB76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7B82B9F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807" w:type="dxa"/>
          </w:tcPr>
          <w:p w14:paraId="612613DF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0CD540AF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966" w:type="dxa"/>
          </w:tcPr>
          <w:p w14:paraId="6C1F37E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13</w:t>
            </w:r>
          </w:p>
        </w:tc>
        <w:tc>
          <w:tcPr>
            <w:tcW w:w="966" w:type="dxa"/>
          </w:tcPr>
          <w:p w14:paraId="04B0EAA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76</w:t>
            </w:r>
          </w:p>
        </w:tc>
        <w:tc>
          <w:tcPr>
            <w:tcW w:w="966" w:type="dxa"/>
          </w:tcPr>
          <w:p w14:paraId="12267F4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</w:tr>
      <w:tr w:rsidR="00B135AA" w14:paraId="348A1F8F" w14:textId="77777777" w:rsidTr="00E65D62">
        <w:tc>
          <w:tcPr>
            <w:tcW w:w="2967" w:type="dxa"/>
          </w:tcPr>
          <w:p w14:paraId="0068B7B6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4C5C6BA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807" w:type="dxa"/>
          </w:tcPr>
          <w:p w14:paraId="109BAC49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3F2D259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966" w:type="dxa"/>
          </w:tcPr>
          <w:p w14:paraId="4208E19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54</w:t>
            </w:r>
          </w:p>
        </w:tc>
        <w:tc>
          <w:tcPr>
            <w:tcW w:w="966" w:type="dxa"/>
          </w:tcPr>
          <w:p w14:paraId="69C3F4E3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18</w:t>
            </w:r>
          </w:p>
        </w:tc>
        <w:tc>
          <w:tcPr>
            <w:tcW w:w="966" w:type="dxa"/>
          </w:tcPr>
          <w:p w14:paraId="1D9692C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B135AA" w14:paraId="00B7FD5B" w14:textId="77777777" w:rsidTr="00E65D62">
        <w:tc>
          <w:tcPr>
            <w:tcW w:w="2967" w:type="dxa"/>
          </w:tcPr>
          <w:p w14:paraId="31E97210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20" w:type="dxa"/>
          </w:tcPr>
          <w:p w14:paraId="63C9A3BB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807" w:type="dxa"/>
          </w:tcPr>
          <w:p w14:paraId="499B278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60495EA2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966" w:type="dxa"/>
          </w:tcPr>
          <w:p w14:paraId="79C043D7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20</w:t>
            </w:r>
          </w:p>
        </w:tc>
        <w:tc>
          <w:tcPr>
            <w:tcW w:w="966" w:type="dxa"/>
          </w:tcPr>
          <w:p w14:paraId="5FF78AE3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30</w:t>
            </w:r>
          </w:p>
        </w:tc>
        <w:tc>
          <w:tcPr>
            <w:tcW w:w="966" w:type="dxa"/>
          </w:tcPr>
          <w:p w14:paraId="3698030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</w:tr>
      <w:tr w:rsidR="00B135AA" w14:paraId="64F281E9" w14:textId="77777777" w:rsidTr="00E65D62">
        <w:tc>
          <w:tcPr>
            <w:tcW w:w="2967" w:type="dxa"/>
          </w:tcPr>
          <w:p w14:paraId="2D7F442E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0667746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07" w:type="dxa"/>
          </w:tcPr>
          <w:p w14:paraId="49EA452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3B6C29FF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66" w:type="dxa"/>
          </w:tcPr>
          <w:p w14:paraId="3F93F39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3</w:t>
            </w:r>
          </w:p>
        </w:tc>
        <w:tc>
          <w:tcPr>
            <w:tcW w:w="966" w:type="dxa"/>
          </w:tcPr>
          <w:p w14:paraId="29F53E3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80</w:t>
            </w:r>
          </w:p>
        </w:tc>
        <w:tc>
          <w:tcPr>
            <w:tcW w:w="966" w:type="dxa"/>
          </w:tcPr>
          <w:p w14:paraId="40610466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B135AA" w14:paraId="24F16AED" w14:textId="77777777" w:rsidTr="00E65D62">
        <w:tc>
          <w:tcPr>
            <w:tcW w:w="2967" w:type="dxa"/>
          </w:tcPr>
          <w:p w14:paraId="466EC513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228B464B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6</w:t>
            </w:r>
          </w:p>
        </w:tc>
        <w:tc>
          <w:tcPr>
            <w:tcW w:w="807" w:type="dxa"/>
          </w:tcPr>
          <w:p w14:paraId="54145D4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2C4C1356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6</w:t>
            </w:r>
          </w:p>
        </w:tc>
        <w:tc>
          <w:tcPr>
            <w:tcW w:w="966" w:type="dxa"/>
          </w:tcPr>
          <w:p w14:paraId="7D8EA534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61</w:t>
            </w:r>
          </w:p>
        </w:tc>
        <w:tc>
          <w:tcPr>
            <w:tcW w:w="966" w:type="dxa"/>
          </w:tcPr>
          <w:p w14:paraId="6464A95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56</w:t>
            </w:r>
          </w:p>
        </w:tc>
        <w:tc>
          <w:tcPr>
            <w:tcW w:w="966" w:type="dxa"/>
          </w:tcPr>
          <w:p w14:paraId="04C216C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</w:tr>
      <w:tr w:rsidR="00B135AA" w14:paraId="6116F0FD" w14:textId="77777777" w:rsidTr="00E65D62">
        <w:tc>
          <w:tcPr>
            <w:tcW w:w="2967" w:type="dxa"/>
          </w:tcPr>
          <w:p w14:paraId="5C9FBF44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20" w:type="dxa"/>
          </w:tcPr>
          <w:p w14:paraId="7779843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938</w:t>
            </w:r>
          </w:p>
        </w:tc>
        <w:tc>
          <w:tcPr>
            <w:tcW w:w="807" w:type="dxa"/>
          </w:tcPr>
          <w:p w14:paraId="0BD337F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64" w:type="dxa"/>
          </w:tcPr>
          <w:p w14:paraId="411782F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9</w:t>
            </w:r>
          </w:p>
        </w:tc>
        <w:tc>
          <w:tcPr>
            <w:tcW w:w="966" w:type="dxa"/>
          </w:tcPr>
          <w:p w14:paraId="3E07C4A0" w14:textId="77777777" w:rsidR="00B135AA" w:rsidRPr="00E65D62" w:rsidRDefault="00B135AA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4B0EFCE0" w14:textId="77777777" w:rsidR="00B135AA" w:rsidRPr="00E65D62" w:rsidRDefault="00B135AA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1907F38C" w14:textId="77777777" w:rsidR="00B135AA" w:rsidRPr="00E65D62" w:rsidRDefault="00B135AA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B135AA" w14:paraId="0C558F3D" w14:textId="77777777" w:rsidTr="00E65D62">
        <w:tc>
          <w:tcPr>
            <w:tcW w:w="2967" w:type="dxa"/>
          </w:tcPr>
          <w:p w14:paraId="4827FD6A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Naming Type</w:t>
            </w:r>
          </w:p>
        </w:tc>
        <w:tc>
          <w:tcPr>
            <w:tcW w:w="1120" w:type="dxa"/>
          </w:tcPr>
          <w:p w14:paraId="4131ADB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79</w:t>
            </w:r>
          </w:p>
        </w:tc>
        <w:tc>
          <w:tcPr>
            <w:tcW w:w="807" w:type="dxa"/>
          </w:tcPr>
          <w:p w14:paraId="29E30A8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06176883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79</w:t>
            </w:r>
          </w:p>
        </w:tc>
        <w:tc>
          <w:tcPr>
            <w:tcW w:w="966" w:type="dxa"/>
          </w:tcPr>
          <w:p w14:paraId="4B11150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4.750</w:t>
            </w:r>
          </w:p>
        </w:tc>
        <w:tc>
          <w:tcPr>
            <w:tcW w:w="966" w:type="dxa"/>
          </w:tcPr>
          <w:p w14:paraId="696154AF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3</w:t>
            </w:r>
          </w:p>
        </w:tc>
        <w:tc>
          <w:tcPr>
            <w:tcW w:w="966" w:type="dxa"/>
          </w:tcPr>
          <w:p w14:paraId="55FAA9EB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67</w:t>
            </w:r>
          </w:p>
        </w:tc>
      </w:tr>
      <w:tr w:rsidR="00B135AA" w14:paraId="37817CDC" w14:textId="77777777" w:rsidTr="00E65D62">
        <w:tc>
          <w:tcPr>
            <w:tcW w:w="2967" w:type="dxa"/>
          </w:tcPr>
          <w:p w14:paraId="4964DC18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3D5C62C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5</w:t>
            </w:r>
          </w:p>
        </w:tc>
        <w:tc>
          <w:tcPr>
            <w:tcW w:w="807" w:type="dxa"/>
          </w:tcPr>
          <w:p w14:paraId="1C455E62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2C42880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5</w:t>
            </w:r>
          </w:p>
        </w:tc>
        <w:tc>
          <w:tcPr>
            <w:tcW w:w="966" w:type="dxa"/>
          </w:tcPr>
          <w:p w14:paraId="0F6957C0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2.684</w:t>
            </w:r>
          </w:p>
        </w:tc>
        <w:tc>
          <w:tcPr>
            <w:tcW w:w="966" w:type="dxa"/>
          </w:tcPr>
          <w:p w14:paraId="5758271B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06</w:t>
            </w:r>
          </w:p>
        </w:tc>
        <w:tc>
          <w:tcPr>
            <w:tcW w:w="966" w:type="dxa"/>
          </w:tcPr>
          <w:p w14:paraId="6BE12626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9</w:t>
            </w:r>
          </w:p>
        </w:tc>
      </w:tr>
      <w:tr w:rsidR="00B135AA" w14:paraId="2BA2C678" w14:textId="77777777" w:rsidTr="00E65D62">
        <w:tc>
          <w:tcPr>
            <w:tcW w:w="2967" w:type="dxa"/>
          </w:tcPr>
          <w:p w14:paraId="7D9FE3E7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79F708E7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807" w:type="dxa"/>
          </w:tcPr>
          <w:p w14:paraId="151D8D04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29B7991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66" w:type="dxa"/>
          </w:tcPr>
          <w:p w14:paraId="0379AC0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75</w:t>
            </w:r>
          </w:p>
        </w:tc>
        <w:tc>
          <w:tcPr>
            <w:tcW w:w="966" w:type="dxa"/>
          </w:tcPr>
          <w:p w14:paraId="6DC94EC0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93</w:t>
            </w:r>
          </w:p>
        </w:tc>
        <w:tc>
          <w:tcPr>
            <w:tcW w:w="966" w:type="dxa"/>
          </w:tcPr>
          <w:p w14:paraId="5EDEFD2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</w:tr>
      <w:tr w:rsidR="00B135AA" w14:paraId="6642936C" w14:textId="77777777" w:rsidTr="00E65D62">
        <w:tc>
          <w:tcPr>
            <w:tcW w:w="2967" w:type="dxa"/>
          </w:tcPr>
          <w:p w14:paraId="1EA4A264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20" w:type="dxa"/>
          </w:tcPr>
          <w:p w14:paraId="2CF6A40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807" w:type="dxa"/>
          </w:tcPr>
          <w:p w14:paraId="0CFF883F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21A9B59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966" w:type="dxa"/>
          </w:tcPr>
          <w:p w14:paraId="11C6839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09</w:t>
            </w:r>
          </w:p>
        </w:tc>
        <w:tc>
          <w:tcPr>
            <w:tcW w:w="966" w:type="dxa"/>
          </w:tcPr>
          <w:p w14:paraId="07B3250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03</w:t>
            </w:r>
          </w:p>
        </w:tc>
        <w:tc>
          <w:tcPr>
            <w:tcW w:w="966" w:type="dxa"/>
          </w:tcPr>
          <w:p w14:paraId="7EA049F7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</w:tr>
      <w:tr w:rsidR="00B135AA" w14:paraId="0ED35BA7" w14:textId="77777777" w:rsidTr="00E65D62">
        <w:tc>
          <w:tcPr>
            <w:tcW w:w="2967" w:type="dxa"/>
          </w:tcPr>
          <w:p w14:paraId="231E7878" w14:textId="77777777" w:rsidR="00B135AA" w:rsidRPr="00832D7A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</w:pPr>
            <w:proofErr w:type="spellStart"/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>Naming</w:t>
            </w:r>
            <w:proofErr w:type="spellEnd"/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Type </w:t>
            </w:r>
            <w:r w:rsidRPr="00832D7A">
              <w:rPr>
                <w:rFonts w:ascii="Segoe UI Symbol" w:hAnsi="Segoe UI Symbol" w:cs="Segoe UI Symbol"/>
                <w:kern w:val="2"/>
                <w:sz w:val="20"/>
                <w:szCs w:val="20"/>
                <w:lang w:val="nl-NL" w:eastAsia="zh-CN"/>
                <w14:ligatures w14:val="standardContextual"/>
              </w:rPr>
              <w:t>✻</w:t>
            </w:r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proofErr w:type="spellStart"/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>Region</w:t>
            </w:r>
            <w:proofErr w:type="spellEnd"/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r w:rsidRPr="00832D7A">
              <w:rPr>
                <w:rFonts w:ascii="Segoe UI Symbol" w:hAnsi="Segoe UI Symbol" w:cs="Segoe UI Symbol"/>
                <w:kern w:val="2"/>
                <w:sz w:val="20"/>
                <w:szCs w:val="20"/>
                <w:lang w:val="nl-NL" w:eastAsia="zh-CN"/>
                <w14:ligatures w14:val="standardContextual"/>
              </w:rPr>
              <w:t>✻</w:t>
            </w:r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proofErr w:type="spellStart"/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>Fluid</w:t>
            </w:r>
            <w:proofErr w:type="spellEnd"/>
            <w:r w:rsidRPr="00832D7A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Intelligence</w:t>
            </w:r>
          </w:p>
        </w:tc>
        <w:tc>
          <w:tcPr>
            <w:tcW w:w="1120" w:type="dxa"/>
          </w:tcPr>
          <w:p w14:paraId="63004C16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807" w:type="dxa"/>
          </w:tcPr>
          <w:p w14:paraId="1D73E68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02605AAF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966" w:type="dxa"/>
          </w:tcPr>
          <w:p w14:paraId="4583AC89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32</w:t>
            </w:r>
          </w:p>
        </w:tc>
        <w:tc>
          <w:tcPr>
            <w:tcW w:w="966" w:type="dxa"/>
          </w:tcPr>
          <w:p w14:paraId="677EF01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29</w:t>
            </w:r>
          </w:p>
        </w:tc>
        <w:tc>
          <w:tcPr>
            <w:tcW w:w="966" w:type="dxa"/>
          </w:tcPr>
          <w:p w14:paraId="0BCE926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9</w:t>
            </w:r>
          </w:p>
        </w:tc>
      </w:tr>
      <w:tr w:rsidR="00B135AA" w14:paraId="27C85A4A" w14:textId="77777777" w:rsidTr="00E65D62">
        <w:tc>
          <w:tcPr>
            <w:tcW w:w="2967" w:type="dxa"/>
          </w:tcPr>
          <w:p w14:paraId="5D6FCE2A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2544F973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807" w:type="dxa"/>
          </w:tcPr>
          <w:p w14:paraId="62228299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60F90EE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66" w:type="dxa"/>
          </w:tcPr>
          <w:p w14:paraId="4DBDC6A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74</w:t>
            </w:r>
          </w:p>
        </w:tc>
        <w:tc>
          <w:tcPr>
            <w:tcW w:w="966" w:type="dxa"/>
          </w:tcPr>
          <w:p w14:paraId="0479DAF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78</w:t>
            </w:r>
          </w:p>
        </w:tc>
        <w:tc>
          <w:tcPr>
            <w:tcW w:w="966" w:type="dxa"/>
          </w:tcPr>
          <w:p w14:paraId="51D3073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B135AA" w14:paraId="29A3BE67" w14:textId="77777777" w:rsidTr="00E65D62">
        <w:tc>
          <w:tcPr>
            <w:tcW w:w="2967" w:type="dxa"/>
          </w:tcPr>
          <w:p w14:paraId="4C3CA126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20" w:type="dxa"/>
          </w:tcPr>
          <w:p w14:paraId="4CFF0798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97</w:t>
            </w:r>
          </w:p>
        </w:tc>
        <w:tc>
          <w:tcPr>
            <w:tcW w:w="807" w:type="dxa"/>
          </w:tcPr>
          <w:p w14:paraId="6ED3356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64" w:type="dxa"/>
          </w:tcPr>
          <w:p w14:paraId="37B55CF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  <w:tc>
          <w:tcPr>
            <w:tcW w:w="966" w:type="dxa"/>
          </w:tcPr>
          <w:p w14:paraId="43BBEC0F" w14:textId="77777777" w:rsidR="00B135AA" w:rsidRPr="00E65D62" w:rsidRDefault="00B135AA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1B5BD91D" w14:textId="77777777" w:rsidR="00B135AA" w:rsidRPr="00E65D62" w:rsidRDefault="00B135AA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2DA4E2F6" w14:textId="77777777" w:rsidR="00B135AA" w:rsidRPr="00E65D62" w:rsidRDefault="00B135AA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B135AA" w14:paraId="208E96DF" w14:textId="77777777" w:rsidTr="00E65D62">
        <w:tc>
          <w:tcPr>
            <w:tcW w:w="2967" w:type="dxa"/>
          </w:tcPr>
          <w:p w14:paraId="09CC3064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ime</w:t>
            </w:r>
          </w:p>
        </w:tc>
        <w:tc>
          <w:tcPr>
            <w:tcW w:w="1120" w:type="dxa"/>
          </w:tcPr>
          <w:p w14:paraId="79691DE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7</w:t>
            </w:r>
          </w:p>
        </w:tc>
        <w:tc>
          <w:tcPr>
            <w:tcW w:w="807" w:type="dxa"/>
          </w:tcPr>
          <w:p w14:paraId="50AE16BE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1AB446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7</w:t>
            </w:r>
          </w:p>
        </w:tc>
        <w:tc>
          <w:tcPr>
            <w:tcW w:w="966" w:type="dxa"/>
          </w:tcPr>
          <w:p w14:paraId="626CD56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4.699</w:t>
            </w:r>
          </w:p>
        </w:tc>
        <w:tc>
          <w:tcPr>
            <w:tcW w:w="966" w:type="dxa"/>
          </w:tcPr>
          <w:p w14:paraId="0444898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4</w:t>
            </w:r>
          </w:p>
        </w:tc>
        <w:tc>
          <w:tcPr>
            <w:tcW w:w="966" w:type="dxa"/>
          </w:tcPr>
          <w:p w14:paraId="545D7642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66</w:t>
            </w:r>
          </w:p>
        </w:tc>
      </w:tr>
      <w:tr w:rsidR="00B135AA" w14:paraId="6DE8DC5B" w14:textId="77777777" w:rsidTr="00E65D62">
        <w:tc>
          <w:tcPr>
            <w:tcW w:w="2967" w:type="dxa"/>
          </w:tcPr>
          <w:p w14:paraId="193EBB23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169DE43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6</w:t>
            </w:r>
          </w:p>
        </w:tc>
        <w:tc>
          <w:tcPr>
            <w:tcW w:w="807" w:type="dxa"/>
          </w:tcPr>
          <w:p w14:paraId="4247E14D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5A9B14F9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6</w:t>
            </w:r>
          </w:p>
        </w:tc>
        <w:tc>
          <w:tcPr>
            <w:tcW w:w="966" w:type="dxa"/>
          </w:tcPr>
          <w:p w14:paraId="0A8071AC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5.827</w:t>
            </w:r>
          </w:p>
        </w:tc>
        <w:tc>
          <w:tcPr>
            <w:tcW w:w="966" w:type="dxa"/>
          </w:tcPr>
          <w:p w14:paraId="7C95857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9</w:t>
            </w:r>
          </w:p>
        </w:tc>
        <w:tc>
          <w:tcPr>
            <w:tcW w:w="966" w:type="dxa"/>
          </w:tcPr>
          <w:p w14:paraId="0F2DDFA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1</w:t>
            </w:r>
          </w:p>
        </w:tc>
      </w:tr>
      <w:tr w:rsidR="00B135AA" w14:paraId="78037F83" w14:textId="77777777" w:rsidTr="00E65D62">
        <w:tc>
          <w:tcPr>
            <w:tcW w:w="2967" w:type="dxa"/>
          </w:tcPr>
          <w:p w14:paraId="195A8A18" w14:textId="77777777" w:rsidR="00B135AA" w:rsidRPr="00E65D62" w:rsidRDefault="00067C9C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41707816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807" w:type="dxa"/>
          </w:tcPr>
          <w:p w14:paraId="12BBB4C5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61295B3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966" w:type="dxa"/>
          </w:tcPr>
          <w:p w14:paraId="5205CD57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83</w:t>
            </w:r>
          </w:p>
        </w:tc>
        <w:tc>
          <w:tcPr>
            <w:tcW w:w="966" w:type="dxa"/>
          </w:tcPr>
          <w:p w14:paraId="43A3703A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79</w:t>
            </w:r>
          </w:p>
        </w:tc>
        <w:tc>
          <w:tcPr>
            <w:tcW w:w="966" w:type="dxa"/>
          </w:tcPr>
          <w:p w14:paraId="701530F1" w14:textId="77777777" w:rsidR="00B135AA" w:rsidRPr="00E65D62" w:rsidRDefault="00067C9C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</w:tr>
      <w:tr w:rsidR="00E65D62" w14:paraId="2A6B6899" w14:textId="77777777" w:rsidTr="00E65D62">
        <w:tc>
          <w:tcPr>
            <w:tcW w:w="2967" w:type="dxa"/>
          </w:tcPr>
          <w:p w14:paraId="3EA2A525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20" w:type="dxa"/>
          </w:tcPr>
          <w:p w14:paraId="00A6417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70</w:t>
            </w:r>
          </w:p>
        </w:tc>
        <w:tc>
          <w:tcPr>
            <w:tcW w:w="807" w:type="dxa"/>
          </w:tcPr>
          <w:p w14:paraId="0529BDC9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2D6275CE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70</w:t>
            </w:r>
          </w:p>
        </w:tc>
        <w:tc>
          <w:tcPr>
            <w:tcW w:w="966" w:type="dxa"/>
          </w:tcPr>
          <w:p w14:paraId="354E1E2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8.818</w:t>
            </w:r>
          </w:p>
        </w:tc>
        <w:tc>
          <w:tcPr>
            <w:tcW w:w="966" w:type="dxa"/>
          </w:tcPr>
          <w:p w14:paraId="10E6E50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966" w:type="dxa"/>
          </w:tcPr>
          <w:p w14:paraId="04ED9B4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18</w:t>
            </w:r>
          </w:p>
        </w:tc>
      </w:tr>
      <w:tr w:rsidR="00E65D62" w14:paraId="080D267F" w14:textId="77777777" w:rsidTr="00E65D62">
        <w:tc>
          <w:tcPr>
            <w:tcW w:w="2967" w:type="dxa"/>
          </w:tcPr>
          <w:p w14:paraId="75987754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7526CD7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93</w:t>
            </w:r>
          </w:p>
        </w:tc>
        <w:tc>
          <w:tcPr>
            <w:tcW w:w="807" w:type="dxa"/>
          </w:tcPr>
          <w:p w14:paraId="6CA5E8E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33E5FF6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93</w:t>
            </w:r>
          </w:p>
        </w:tc>
        <w:tc>
          <w:tcPr>
            <w:tcW w:w="966" w:type="dxa"/>
          </w:tcPr>
          <w:p w14:paraId="1983DF8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1.717</w:t>
            </w:r>
          </w:p>
        </w:tc>
        <w:tc>
          <w:tcPr>
            <w:tcW w:w="966" w:type="dxa"/>
          </w:tcPr>
          <w:p w14:paraId="7322C7A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66" w:type="dxa"/>
          </w:tcPr>
          <w:p w14:paraId="18517549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1</w:t>
            </w:r>
          </w:p>
        </w:tc>
      </w:tr>
      <w:tr w:rsidR="00E65D62" w14:paraId="02DB2767" w14:textId="77777777" w:rsidTr="00E65D62">
        <w:tc>
          <w:tcPr>
            <w:tcW w:w="2967" w:type="dxa"/>
          </w:tcPr>
          <w:p w14:paraId="7B8A99B8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lastRenderedPageBreak/>
              <w:t xml:space="preserve">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0F3821E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807" w:type="dxa"/>
          </w:tcPr>
          <w:p w14:paraId="777970B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08E5CF2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966" w:type="dxa"/>
          </w:tcPr>
          <w:p w14:paraId="73481D1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502</w:t>
            </w:r>
          </w:p>
        </w:tc>
        <w:tc>
          <w:tcPr>
            <w:tcW w:w="966" w:type="dxa"/>
          </w:tcPr>
          <w:p w14:paraId="3091287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25</w:t>
            </w:r>
          </w:p>
        </w:tc>
        <w:tc>
          <w:tcPr>
            <w:tcW w:w="966" w:type="dxa"/>
          </w:tcPr>
          <w:p w14:paraId="4BC9414E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2</w:t>
            </w:r>
          </w:p>
        </w:tc>
      </w:tr>
      <w:tr w:rsidR="00E65D62" w14:paraId="504A4D65" w14:textId="77777777" w:rsidTr="00E65D62">
        <w:tc>
          <w:tcPr>
            <w:tcW w:w="2967" w:type="dxa"/>
          </w:tcPr>
          <w:p w14:paraId="2C835AA2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20" w:type="dxa"/>
          </w:tcPr>
          <w:p w14:paraId="4638C5E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23</w:t>
            </w:r>
          </w:p>
        </w:tc>
        <w:tc>
          <w:tcPr>
            <w:tcW w:w="807" w:type="dxa"/>
          </w:tcPr>
          <w:p w14:paraId="0B0C2F1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64" w:type="dxa"/>
          </w:tcPr>
          <w:p w14:paraId="6D7763D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66" w:type="dxa"/>
          </w:tcPr>
          <w:p w14:paraId="183E0AD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1F31DA5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5692942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E65D62" w14:paraId="01022434" w14:textId="77777777" w:rsidTr="00E65D62">
        <w:tc>
          <w:tcPr>
            <w:tcW w:w="2967" w:type="dxa"/>
          </w:tcPr>
          <w:p w14:paraId="4D88027E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</w:t>
            </w:r>
          </w:p>
        </w:tc>
        <w:tc>
          <w:tcPr>
            <w:tcW w:w="1120" w:type="dxa"/>
          </w:tcPr>
          <w:p w14:paraId="75D47DB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807" w:type="dxa"/>
          </w:tcPr>
          <w:p w14:paraId="73E74BB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0B517A7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966" w:type="dxa"/>
          </w:tcPr>
          <w:p w14:paraId="4FD4C56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53</w:t>
            </w:r>
          </w:p>
        </w:tc>
        <w:tc>
          <w:tcPr>
            <w:tcW w:w="966" w:type="dxa"/>
          </w:tcPr>
          <w:p w14:paraId="30A50E6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60</w:t>
            </w:r>
          </w:p>
        </w:tc>
        <w:tc>
          <w:tcPr>
            <w:tcW w:w="966" w:type="dxa"/>
          </w:tcPr>
          <w:p w14:paraId="4725678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</w:tr>
      <w:tr w:rsidR="00E65D62" w14:paraId="205F68E2" w14:textId="77777777" w:rsidTr="00E65D62">
        <w:tc>
          <w:tcPr>
            <w:tcW w:w="2967" w:type="dxa"/>
          </w:tcPr>
          <w:p w14:paraId="4A339729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383AE98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07" w:type="dxa"/>
          </w:tcPr>
          <w:p w14:paraId="471E632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73CE60A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66" w:type="dxa"/>
          </w:tcPr>
          <w:p w14:paraId="4F5DC05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  <w:tc>
          <w:tcPr>
            <w:tcW w:w="966" w:type="dxa"/>
          </w:tcPr>
          <w:p w14:paraId="5AA8271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05</w:t>
            </w:r>
          </w:p>
        </w:tc>
        <w:tc>
          <w:tcPr>
            <w:tcW w:w="966" w:type="dxa"/>
          </w:tcPr>
          <w:p w14:paraId="7FEF74C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E65D62" w14:paraId="42BE1153" w14:textId="77777777" w:rsidTr="00E65D62">
        <w:tc>
          <w:tcPr>
            <w:tcW w:w="2967" w:type="dxa"/>
          </w:tcPr>
          <w:p w14:paraId="07476C50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5A12F41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  <w:tc>
          <w:tcPr>
            <w:tcW w:w="807" w:type="dxa"/>
          </w:tcPr>
          <w:p w14:paraId="242B8EB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360FEE2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  <w:tc>
          <w:tcPr>
            <w:tcW w:w="966" w:type="dxa"/>
          </w:tcPr>
          <w:p w14:paraId="1C314EC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274</w:t>
            </w:r>
          </w:p>
        </w:tc>
        <w:tc>
          <w:tcPr>
            <w:tcW w:w="966" w:type="dxa"/>
          </w:tcPr>
          <w:p w14:paraId="2AA7E9A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63</w:t>
            </w:r>
          </w:p>
        </w:tc>
        <w:tc>
          <w:tcPr>
            <w:tcW w:w="966" w:type="dxa"/>
          </w:tcPr>
          <w:p w14:paraId="06BAAE5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9</w:t>
            </w:r>
          </w:p>
        </w:tc>
      </w:tr>
      <w:tr w:rsidR="00E65D62" w14:paraId="552BBFC6" w14:textId="77777777" w:rsidTr="00E65D62">
        <w:tc>
          <w:tcPr>
            <w:tcW w:w="2967" w:type="dxa"/>
          </w:tcPr>
          <w:p w14:paraId="10AB63F6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20" w:type="dxa"/>
          </w:tcPr>
          <w:p w14:paraId="1A26A0C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07" w:type="dxa"/>
          </w:tcPr>
          <w:p w14:paraId="56F3701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541F6B0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66" w:type="dxa"/>
          </w:tcPr>
          <w:p w14:paraId="545AF65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3</w:t>
            </w:r>
          </w:p>
        </w:tc>
        <w:tc>
          <w:tcPr>
            <w:tcW w:w="966" w:type="dxa"/>
          </w:tcPr>
          <w:p w14:paraId="40A943E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09</w:t>
            </w:r>
          </w:p>
        </w:tc>
        <w:tc>
          <w:tcPr>
            <w:tcW w:w="966" w:type="dxa"/>
          </w:tcPr>
          <w:p w14:paraId="389F5FD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E65D62" w14:paraId="791DA92A" w14:textId="77777777" w:rsidTr="00E65D62">
        <w:tc>
          <w:tcPr>
            <w:tcW w:w="2967" w:type="dxa"/>
          </w:tcPr>
          <w:p w14:paraId="0A68E986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75D35DF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07" w:type="dxa"/>
          </w:tcPr>
          <w:p w14:paraId="48C7E37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376DD18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66" w:type="dxa"/>
          </w:tcPr>
          <w:p w14:paraId="0B0CE41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4</w:t>
            </w:r>
          </w:p>
        </w:tc>
        <w:tc>
          <w:tcPr>
            <w:tcW w:w="966" w:type="dxa"/>
          </w:tcPr>
          <w:p w14:paraId="0897265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77</w:t>
            </w:r>
          </w:p>
        </w:tc>
        <w:tc>
          <w:tcPr>
            <w:tcW w:w="966" w:type="dxa"/>
          </w:tcPr>
          <w:p w14:paraId="29A6A53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E65D62" w14:paraId="295D3E71" w14:textId="77777777" w:rsidTr="00E65D62">
        <w:tc>
          <w:tcPr>
            <w:tcW w:w="2967" w:type="dxa"/>
          </w:tcPr>
          <w:p w14:paraId="01EF9D35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606EB1E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07" w:type="dxa"/>
          </w:tcPr>
          <w:p w14:paraId="11ACA95E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27EA449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66" w:type="dxa"/>
          </w:tcPr>
          <w:p w14:paraId="6155BBE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50</w:t>
            </w:r>
          </w:p>
        </w:tc>
        <w:tc>
          <w:tcPr>
            <w:tcW w:w="966" w:type="dxa"/>
          </w:tcPr>
          <w:p w14:paraId="31167A7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24</w:t>
            </w:r>
          </w:p>
        </w:tc>
        <w:tc>
          <w:tcPr>
            <w:tcW w:w="966" w:type="dxa"/>
          </w:tcPr>
          <w:p w14:paraId="4664F02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E65D62" w14:paraId="50BB6434" w14:textId="77777777" w:rsidTr="00E65D62">
        <w:tc>
          <w:tcPr>
            <w:tcW w:w="2967" w:type="dxa"/>
          </w:tcPr>
          <w:p w14:paraId="793132B7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20" w:type="dxa"/>
          </w:tcPr>
          <w:p w14:paraId="6F73832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04</w:t>
            </w:r>
          </w:p>
        </w:tc>
        <w:tc>
          <w:tcPr>
            <w:tcW w:w="807" w:type="dxa"/>
          </w:tcPr>
          <w:p w14:paraId="3D7A4B2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64" w:type="dxa"/>
          </w:tcPr>
          <w:p w14:paraId="17A1D9A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966" w:type="dxa"/>
          </w:tcPr>
          <w:p w14:paraId="3726D3C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6796338E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0844C16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E65D62" w14:paraId="73FD4435" w14:textId="77777777" w:rsidTr="00E65D62">
        <w:tc>
          <w:tcPr>
            <w:tcW w:w="2967" w:type="dxa"/>
          </w:tcPr>
          <w:p w14:paraId="4000010C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20" w:type="dxa"/>
          </w:tcPr>
          <w:p w14:paraId="5B35014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807" w:type="dxa"/>
          </w:tcPr>
          <w:p w14:paraId="1B7DD09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4B6F5C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66" w:type="dxa"/>
          </w:tcPr>
          <w:p w14:paraId="39FEFE5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56</w:t>
            </w:r>
          </w:p>
        </w:tc>
        <w:tc>
          <w:tcPr>
            <w:tcW w:w="966" w:type="dxa"/>
          </w:tcPr>
          <w:p w14:paraId="066F90B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32</w:t>
            </w:r>
          </w:p>
        </w:tc>
        <w:tc>
          <w:tcPr>
            <w:tcW w:w="966" w:type="dxa"/>
          </w:tcPr>
          <w:p w14:paraId="011093A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</w:tr>
      <w:tr w:rsidR="00E65D62" w14:paraId="0CACD612" w14:textId="77777777" w:rsidTr="00E65D62">
        <w:tc>
          <w:tcPr>
            <w:tcW w:w="2967" w:type="dxa"/>
          </w:tcPr>
          <w:p w14:paraId="562E9D97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5560844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  <w:tc>
          <w:tcPr>
            <w:tcW w:w="807" w:type="dxa"/>
          </w:tcPr>
          <w:p w14:paraId="72C0144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DD7ACC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  <w:tc>
          <w:tcPr>
            <w:tcW w:w="966" w:type="dxa"/>
          </w:tcPr>
          <w:p w14:paraId="660B5FC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2.075</w:t>
            </w:r>
          </w:p>
        </w:tc>
        <w:tc>
          <w:tcPr>
            <w:tcW w:w="966" w:type="dxa"/>
          </w:tcPr>
          <w:p w14:paraId="5D660BD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4</w:t>
            </w:r>
          </w:p>
        </w:tc>
        <w:tc>
          <w:tcPr>
            <w:tcW w:w="966" w:type="dxa"/>
          </w:tcPr>
          <w:p w14:paraId="2EE119F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0</w:t>
            </w:r>
          </w:p>
        </w:tc>
      </w:tr>
      <w:tr w:rsidR="00E65D62" w14:paraId="3831AEFC" w14:textId="77777777" w:rsidTr="00E65D62">
        <w:tc>
          <w:tcPr>
            <w:tcW w:w="2967" w:type="dxa"/>
          </w:tcPr>
          <w:p w14:paraId="5D9D27C2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710B38A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807" w:type="dxa"/>
          </w:tcPr>
          <w:p w14:paraId="5689768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7295B9E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66" w:type="dxa"/>
          </w:tcPr>
          <w:p w14:paraId="7509424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78</w:t>
            </w:r>
          </w:p>
        </w:tc>
        <w:tc>
          <w:tcPr>
            <w:tcW w:w="966" w:type="dxa"/>
          </w:tcPr>
          <w:p w14:paraId="7F40B81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74</w:t>
            </w:r>
          </w:p>
        </w:tc>
        <w:tc>
          <w:tcPr>
            <w:tcW w:w="966" w:type="dxa"/>
          </w:tcPr>
          <w:p w14:paraId="70E2646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E65D62" w14:paraId="4D9A82D6" w14:textId="77777777" w:rsidTr="00E65D62">
        <w:tc>
          <w:tcPr>
            <w:tcW w:w="2967" w:type="dxa"/>
          </w:tcPr>
          <w:p w14:paraId="6512D9FA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20" w:type="dxa"/>
          </w:tcPr>
          <w:p w14:paraId="1F41434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807" w:type="dxa"/>
          </w:tcPr>
          <w:p w14:paraId="25BE02F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0585466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966" w:type="dxa"/>
          </w:tcPr>
          <w:p w14:paraId="64E9BFFE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846</w:t>
            </w:r>
          </w:p>
        </w:tc>
        <w:tc>
          <w:tcPr>
            <w:tcW w:w="966" w:type="dxa"/>
          </w:tcPr>
          <w:p w14:paraId="76775B6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79</w:t>
            </w:r>
          </w:p>
        </w:tc>
        <w:tc>
          <w:tcPr>
            <w:tcW w:w="966" w:type="dxa"/>
          </w:tcPr>
          <w:p w14:paraId="5BFB2A8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7</w:t>
            </w:r>
          </w:p>
        </w:tc>
      </w:tr>
      <w:tr w:rsidR="00E65D62" w14:paraId="7356896A" w14:textId="77777777" w:rsidTr="00E65D62">
        <w:tc>
          <w:tcPr>
            <w:tcW w:w="2967" w:type="dxa"/>
          </w:tcPr>
          <w:p w14:paraId="2DE5D429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6508E22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807" w:type="dxa"/>
          </w:tcPr>
          <w:p w14:paraId="20D8503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258A900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966" w:type="dxa"/>
          </w:tcPr>
          <w:p w14:paraId="4FC4E11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464</w:t>
            </w:r>
          </w:p>
        </w:tc>
        <w:tc>
          <w:tcPr>
            <w:tcW w:w="966" w:type="dxa"/>
          </w:tcPr>
          <w:p w14:paraId="4EFB38A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31</w:t>
            </w:r>
          </w:p>
        </w:tc>
        <w:tc>
          <w:tcPr>
            <w:tcW w:w="966" w:type="dxa"/>
          </w:tcPr>
          <w:p w14:paraId="16B9DCC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2</w:t>
            </w:r>
          </w:p>
        </w:tc>
      </w:tr>
      <w:tr w:rsidR="00E65D62" w14:paraId="0999FE9D" w14:textId="77777777" w:rsidTr="00E65D62">
        <w:tc>
          <w:tcPr>
            <w:tcW w:w="2967" w:type="dxa"/>
          </w:tcPr>
          <w:p w14:paraId="59E29547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6485A2A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807" w:type="dxa"/>
          </w:tcPr>
          <w:p w14:paraId="75BEB789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30940A2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966" w:type="dxa"/>
          </w:tcPr>
          <w:p w14:paraId="3A56CFC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399</w:t>
            </w:r>
          </w:p>
        </w:tc>
        <w:tc>
          <w:tcPr>
            <w:tcW w:w="966" w:type="dxa"/>
          </w:tcPr>
          <w:p w14:paraId="2F6E4CC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41</w:t>
            </w:r>
          </w:p>
        </w:tc>
        <w:tc>
          <w:tcPr>
            <w:tcW w:w="966" w:type="dxa"/>
          </w:tcPr>
          <w:p w14:paraId="35834FD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1</w:t>
            </w:r>
          </w:p>
        </w:tc>
      </w:tr>
      <w:tr w:rsidR="00E65D62" w14:paraId="41944081" w14:textId="77777777" w:rsidTr="00E65D62">
        <w:tc>
          <w:tcPr>
            <w:tcW w:w="2967" w:type="dxa"/>
          </w:tcPr>
          <w:p w14:paraId="73C97FE9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20" w:type="dxa"/>
          </w:tcPr>
          <w:p w14:paraId="143CF44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31</w:t>
            </w:r>
          </w:p>
        </w:tc>
        <w:tc>
          <w:tcPr>
            <w:tcW w:w="807" w:type="dxa"/>
          </w:tcPr>
          <w:p w14:paraId="0174DBC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64" w:type="dxa"/>
          </w:tcPr>
          <w:p w14:paraId="7B1F544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66" w:type="dxa"/>
          </w:tcPr>
          <w:p w14:paraId="7BF10779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68B8B70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11533E9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E65D62" w14:paraId="1D0EC44F" w14:textId="77777777" w:rsidTr="00E65D62">
        <w:tc>
          <w:tcPr>
            <w:tcW w:w="2967" w:type="dxa"/>
          </w:tcPr>
          <w:p w14:paraId="6F7B6A0E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lastRenderedPageBreak/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20" w:type="dxa"/>
          </w:tcPr>
          <w:p w14:paraId="6CA0891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807" w:type="dxa"/>
          </w:tcPr>
          <w:p w14:paraId="65B7B6F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53F3989E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966" w:type="dxa"/>
          </w:tcPr>
          <w:p w14:paraId="4332D2A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94</w:t>
            </w:r>
          </w:p>
        </w:tc>
        <w:tc>
          <w:tcPr>
            <w:tcW w:w="966" w:type="dxa"/>
          </w:tcPr>
          <w:p w14:paraId="0FC7D75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89</w:t>
            </w:r>
          </w:p>
        </w:tc>
        <w:tc>
          <w:tcPr>
            <w:tcW w:w="966" w:type="dxa"/>
          </w:tcPr>
          <w:p w14:paraId="009CDE7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</w:tr>
      <w:tr w:rsidR="00E65D62" w14:paraId="6B5C2677" w14:textId="77777777" w:rsidTr="00E65D62">
        <w:tc>
          <w:tcPr>
            <w:tcW w:w="2967" w:type="dxa"/>
          </w:tcPr>
          <w:p w14:paraId="5A8DDF11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0FB388C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807" w:type="dxa"/>
          </w:tcPr>
          <w:p w14:paraId="7591E96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79B391A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66" w:type="dxa"/>
          </w:tcPr>
          <w:p w14:paraId="78E74B9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53</w:t>
            </w:r>
          </w:p>
        </w:tc>
        <w:tc>
          <w:tcPr>
            <w:tcW w:w="966" w:type="dxa"/>
          </w:tcPr>
          <w:p w14:paraId="5C4AF7C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60</w:t>
            </w:r>
          </w:p>
        </w:tc>
        <w:tc>
          <w:tcPr>
            <w:tcW w:w="966" w:type="dxa"/>
          </w:tcPr>
          <w:p w14:paraId="4310821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</w:tr>
      <w:tr w:rsidR="00E65D62" w14:paraId="5E11E5AD" w14:textId="77777777" w:rsidTr="00E65D62">
        <w:tc>
          <w:tcPr>
            <w:tcW w:w="2967" w:type="dxa"/>
          </w:tcPr>
          <w:p w14:paraId="493C8935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3268985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8</w:t>
            </w:r>
          </w:p>
        </w:tc>
        <w:tc>
          <w:tcPr>
            <w:tcW w:w="807" w:type="dxa"/>
          </w:tcPr>
          <w:p w14:paraId="71A8EC29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7878E7B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8</w:t>
            </w:r>
          </w:p>
        </w:tc>
        <w:tc>
          <w:tcPr>
            <w:tcW w:w="966" w:type="dxa"/>
          </w:tcPr>
          <w:p w14:paraId="515D427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.047</w:t>
            </w:r>
          </w:p>
        </w:tc>
        <w:tc>
          <w:tcPr>
            <w:tcW w:w="966" w:type="dxa"/>
          </w:tcPr>
          <w:p w14:paraId="01CB04D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6</w:t>
            </w:r>
          </w:p>
        </w:tc>
        <w:tc>
          <w:tcPr>
            <w:tcW w:w="966" w:type="dxa"/>
          </w:tcPr>
          <w:p w14:paraId="648504B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4</w:t>
            </w:r>
          </w:p>
        </w:tc>
      </w:tr>
      <w:tr w:rsidR="00E65D62" w14:paraId="184680F7" w14:textId="77777777" w:rsidTr="00E65D62">
        <w:tc>
          <w:tcPr>
            <w:tcW w:w="2967" w:type="dxa"/>
          </w:tcPr>
          <w:p w14:paraId="6FA4F37D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20" w:type="dxa"/>
          </w:tcPr>
          <w:p w14:paraId="261DF3D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07" w:type="dxa"/>
          </w:tcPr>
          <w:p w14:paraId="6620CC5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134BC66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66" w:type="dxa"/>
          </w:tcPr>
          <w:p w14:paraId="5D080C8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70</w:t>
            </w:r>
          </w:p>
        </w:tc>
        <w:tc>
          <w:tcPr>
            <w:tcW w:w="966" w:type="dxa"/>
          </w:tcPr>
          <w:p w14:paraId="18D4809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92</w:t>
            </w:r>
          </w:p>
        </w:tc>
        <w:tc>
          <w:tcPr>
            <w:tcW w:w="966" w:type="dxa"/>
          </w:tcPr>
          <w:p w14:paraId="2B55DE8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E65D62" w14:paraId="2CE5F235" w14:textId="77777777" w:rsidTr="00E65D62">
        <w:tc>
          <w:tcPr>
            <w:tcW w:w="2967" w:type="dxa"/>
          </w:tcPr>
          <w:p w14:paraId="63CE45BE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7B5664D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07" w:type="dxa"/>
          </w:tcPr>
          <w:p w14:paraId="3C67454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60D97F0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66" w:type="dxa"/>
          </w:tcPr>
          <w:p w14:paraId="12EBC96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2</w:t>
            </w:r>
          </w:p>
        </w:tc>
        <w:tc>
          <w:tcPr>
            <w:tcW w:w="966" w:type="dxa"/>
          </w:tcPr>
          <w:p w14:paraId="7A9B1AC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76</w:t>
            </w:r>
          </w:p>
        </w:tc>
        <w:tc>
          <w:tcPr>
            <w:tcW w:w="966" w:type="dxa"/>
          </w:tcPr>
          <w:p w14:paraId="2B606A9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E65D62" w14:paraId="4CF934AC" w14:textId="77777777" w:rsidTr="00E65D62">
        <w:tc>
          <w:tcPr>
            <w:tcW w:w="2967" w:type="dxa"/>
          </w:tcPr>
          <w:p w14:paraId="0C899C72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164375F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807" w:type="dxa"/>
          </w:tcPr>
          <w:p w14:paraId="35105EB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500D725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66" w:type="dxa"/>
          </w:tcPr>
          <w:p w14:paraId="2EE906E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03</w:t>
            </w:r>
          </w:p>
        </w:tc>
        <w:tc>
          <w:tcPr>
            <w:tcW w:w="966" w:type="dxa"/>
          </w:tcPr>
          <w:p w14:paraId="3CBA400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54</w:t>
            </w:r>
          </w:p>
        </w:tc>
        <w:tc>
          <w:tcPr>
            <w:tcW w:w="966" w:type="dxa"/>
          </w:tcPr>
          <w:p w14:paraId="503644C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E65D62" w14:paraId="17564712" w14:textId="77777777" w:rsidTr="00E65D62">
        <w:tc>
          <w:tcPr>
            <w:tcW w:w="2967" w:type="dxa"/>
          </w:tcPr>
          <w:p w14:paraId="0F669509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20" w:type="dxa"/>
          </w:tcPr>
          <w:p w14:paraId="6D7038F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79</w:t>
            </w:r>
          </w:p>
        </w:tc>
        <w:tc>
          <w:tcPr>
            <w:tcW w:w="807" w:type="dxa"/>
          </w:tcPr>
          <w:p w14:paraId="0546F6A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64" w:type="dxa"/>
          </w:tcPr>
          <w:p w14:paraId="0E71867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966" w:type="dxa"/>
          </w:tcPr>
          <w:p w14:paraId="343F56B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7CEFB1F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</w:tcPr>
          <w:p w14:paraId="128BC6C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E65D62" w14:paraId="2E4A0911" w14:textId="77777777" w:rsidTr="00E65D62">
        <w:tc>
          <w:tcPr>
            <w:tcW w:w="2967" w:type="dxa"/>
          </w:tcPr>
          <w:p w14:paraId="63F1318A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20" w:type="dxa"/>
          </w:tcPr>
          <w:p w14:paraId="3706573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807" w:type="dxa"/>
          </w:tcPr>
          <w:p w14:paraId="094CE24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6590821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966" w:type="dxa"/>
          </w:tcPr>
          <w:p w14:paraId="73DBD28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95</w:t>
            </w:r>
          </w:p>
        </w:tc>
        <w:tc>
          <w:tcPr>
            <w:tcW w:w="966" w:type="dxa"/>
          </w:tcPr>
          <w:p w14:paraId="53291A0D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32</w:t>
            </w:r>
          </w:p>
        </w:tc>
        <w:tc>
          <w:tcPr>
            <w:tcW w:w="966" w:type="dxa"/>
          </w:tcPr>
          <w:p w14:paraId="6AD952C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E65D62" w14:paraId="5BF9E0B7" w14:textId="77777777" w:rsidTr="00E65D62">
        <w:tc>
          <w:tcPr>
            <w:tcW w:w="2967" w:type="dxa"/>
          </w:tcPr>
          <w:p w14:paraId="694AAA6A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70788B2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807" w:type="dxa"/>
          </w:tcPr>
          <w:p w14:paraId="5B7F77E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427312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966" w:type="dxa"/>
          </w:tcPr>
          <w:p w14:paraId="2E94ADE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28</w:t>
            </w:r>
          </w:p>
        </w:tc>
        <w:tc>
          <w:tcPr>
            <w:tcW w:w="966" w:type="dxa"/>
          </w:tcPr>
          <w:p w14:paraId="18DF8A5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35</w:t>
            </w:r>
          </w:p>
        </w:tc>
        <w:tc>
          <w:tcPr>
            <w:tcW w:w="966" w:type="dxa"/>
          </w:tcPr>
          <w:p w14:paraId="52CB4A9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E65D62" w14:paraId="235BE825" w14:textId="77777777" w:rsidTr="00E65D62">
        <w:tc>
          <w:tcPr>
            <w:tcW w:w="2967" w:type="dxa"/>
          </w:tcPr>
          <w:p w14:paraId="1C2EC677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498091F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807" w:type="dxa"/>
          </w:tcPr>
          <w:p w14:paraId="646D2059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97EF23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966" w:type="dxa"/>
          </w:tcPr>
          <w:p w14:paraId="261DFEF2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99</w:t>
            </w:r>
          </w:p>
        </w:tc>
        <w:tc>
          <w:tcPr>
            <w:tcW w:w="966" w:type="dxa"/>
          </w:tcPr>
          <w:p w14:paraId="67CA45C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30</w:t>
            </w:r>
          </w:p>
        </w:tc>
        <w:tc>
          <w:tcPr>
            <w:tcW w:w="966" w:type="dxa"/>
          </w:tcPr>
          <w:p w14:paraId="55E3E88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E65D62" w14:paraId="7CB355B0" w14:textId="77777777" w:rsidTr="00E65D62">
        <w:tc>
          <w:tcPr>
            <w:tcW w:w="2967" w:type="dxa"/>
          </w:tcPr>
          <w:p w14:paraId="17E5A544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20" w:type="dxa"/>
          </w:tcPr>
          <w:p w14:paraId="6001E2AA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8</w:t>
            </w:r>
          </w:p>
        </w:tc>
        <w:tc>
          <w:tcPr>
            <w:tcW w:w="807" w:type="dxa"/>
          </w:tcPr>
          <w:p w14:paraId="4361801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0E7C5850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8</w:t>
            </w:r>
          </w:p>
        </w:tc>
        <w:tc>
          <w:tcPr>
            <w:tcW w:w="966" w:type="dxa"/>
          </w:tcPr>
          <w:p w14:paraId="5354B9F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2.860</w:t>
            </w:r>
          </w:p>
        </w:tc>
        <w:tc>
          <w:tcPr>
            <w:tcW w:w="966" w:type="dxa"/>
          </w:tcPr>
          <w:p w14:paraId="747049A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96</w:t>
            </w:r>
          </w:p>
        </w:tc>
        <w:tc>
          <w:tcPr>
            <w:tcW w:w="966" w:type="dxa"/>
          </w:tcPr>
          <w:p w14:paraId="12C723C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2</w:t>
            </w:r>
          </w:p>
        </w:tc>
      </w:tr>
      <w:tr w:rsidR="00E65D62" w14:paraId="61315C1F" w14:textId="77777777" w:rsidTr="00E65D62">
        <w:tc>
          <w:tcPr>
            <w:tcW w:w="2967" w:type="dxa"/>
          </w:tcPr>
          <w:p w14:paraId="06EB3215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20" w:type="dxa"/>
          </w:tcPr>
          <w:p w14:paraId="07ED0DE6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807" w:type="dxa"/>
          </w:tcPr>
          <w:p w14:paraId="2C3AE1DC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69F77C5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966" w:type="dxa"/>
          </w:tcPr>
          <w:p w14:paraId="5669805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510</w:t>
            </w:r>
          </w:p>
        </w:tc>
        <w:tc>
          <w:tcPr>
            <w:tcW w:w="966" w:type="dxa"/>
          </w:tcPr>
          <w:p w14:paraId="286CD9E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24</w:t>
            </w:r>
          </w:p>
        </w:tc>
        <w:tc>
          <w:tcPr>
            <w:tcW w:w="966" w:type="dxa"/>
          </w:tcPr>
          <w:p w14:paraId="72EF4B8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2</w:t>
            </w:r>
          </w:p>
        </w:tc>
      </w:tr>
      <w:tr w:rsidR="00E65D62" w14:paraId="7E04779B" w14:textId="77777777" w:rsidTr="00E65D62">
        <w:tc>
          <w:tcPr>
            <w:tcW w:w="2967" w:type="dxa"/>
          </w:tcPr>
          <w:p w14:paraId="3DA8089F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E65D6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20" w:type="dxa"/>
          </w:tcPr>
          <w:p w14:paraId="725FA329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6</w:t>
            </w:r>
          </w:p>
        </w:tc>
        <w:tc>
          <w:tcPr>
            <w:tcW w:w="807" w:type="dxa"/>
          </w:tcPr>
          <w:p w14:paraId="5A034F35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64" w:type="dxa"/>
          </w:tcPr>
          <w:p w14:paraId="4C029313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6</w:t>
            </w:r>
          </w:p>
        </w:tc>
        <w:tc>
          <w:tcPr>
            <w:tcW w:w="966" w:type="dxa"/>
          </w:tcPr>
          <w:p w14:paraId="19D10C2F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2.619</w:t>
            </w:r>
          </w:p>
        </w:tc>
        <w:tc>
          <w:tcPr>
            <w:tcW w:w="966" w:type="dxa"/>
          </w:tcPr>
          <w:p w14:paraId="03CD171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10</w:t>
            </w:r>
          </w:p>
        </w:tc>
        <w:tc>
          <w:tcPr>
            <w:tcW w:w="966" w:type="dxa"/>
          </w:tcPr>
          <w:p w14:paraId="6DFC2AD7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8</w:t>
            </w:r>
          </w:p>
        </w:tc>
      </w:tr>
      <w:tr w:rsidR="00E65D62" w14:paraId="65997476" w14:textId="77777777" w:rsidTr="00E65D62">
        <w:tc>
          <w:tcPr>
            <w:tcW w:w="2967" w:type="dxa"/>
            <w:tcBorders>
              <w:bottom w:val="single" w:sz="4" w:space="0" w:color="auto"/>
            </w:tcBorders>
          </w:tcPr>
          <w:p w14:paraId="0C6D7F1B" w14:textId="77777777" w:rsidR="00E65D62" w:rsidRPr="00E65D62" w:rsidRDefault="00E65D62" w:rsidP="00E65D6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FB1E3C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4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467C599B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2B866301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E65D6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D90F314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CCA3EAE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5D348B8" w14:textId="77777777" w:rsidR="00E65D62" w:rsidRPr="00E65D62" w:rsidRDefault="00E65D62" w:rsidP="00E65D6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</w:tbl>
    <w:p w14:paraId="6FFEBC3F" w14:textId="77777777" w:rsidR="00E65D62" w:rsidRDefault="00E65D62" w:rsidP="00E65D62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  <w:r w:rsidRPr="00BD715F">
        <w:rPr>
          <w:rFonts w:ascii="Times New Roman" w:hAnsi="Times New Roman" w:cs="Times New Roman"/>
          <w:i/>
          <w:iCs/>
          <w:kern w:val="2"/>
          <w:sz w:val="20"/>
          <w:szCs w:val="20"/>
          <w:lang w:val="en-GB" w:eastAsia="zh-CN"/>
          <w14:ligatures w14:val="standardContextual"/>
        </w:rPr>
        <w:t>Note.</w:t>
      </w:r>
      <w:r w:rsidRPr="00BB6A5C"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  <w:t xml:space="preserve">  Type III Sum of Square</w:t>
      </w:r>
    </w:p>
    <w:p w14:paraId="0C0B4423" w14:textId="2A3FE941" w:rsidR="00447CB1" w:rsidRPr="00BD715F" w:rsidRDefault="00D05722" w:rsidP="00E65D62">
      <w:pPr>
        <w:spacing w:after="160" w:line="278" w:lineRule="auto"/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</w:pPr>
      <w:r w:rsidRPr="00BD715F"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lastRenderedPageBreak/>
        <w:t>Between Subjects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1035"/>
        <w:gridCol w:w="743"/>
        <w:gridCol w:w="988"/>
        <w:gridCol w:w="953"/>
        <w:gridCol w:w="931"/>
        <w:gridCol w:w="893"/>
      </w:tblGrid>
      <w:tr w:rsidR="00447CB1" w14:paraId="6ABE8BB8" w14:textId="77777777" w:rsidTr="00B706F9"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</w:tcPr>
          <w:p w14:paraId="2DA8B8E9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Case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CCA9A3C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um of Squares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438BD699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proofErr w:type="spellStart"/>
            <w:r w:rsidRPr="00D0572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6B48D83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Mean Squar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7A5C3F1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D5AB6DC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p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C260C9C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η²p</w:t>
            </w:r>
          </w:p>
        </w:tc>
      </w:tr>
      <w:tr w:rsidR="00447CB1" w14:paraId="5B3291CB" w14:textId="77777777" w:rsidTr="00B706F9">
        <w:tc>
          <w:tcPr>
            <w:tcW w:w="3097" w:type="dxa"/>
            <w:tcBorders>
              <w:top w:val="single" w:sz="4" w:space="0" w:color="auto"/>
            </w:tcBorders>
          </w:tcPr>
          <w:p w14:paraId="2B0303E3" w14:textId="77777777" w:rsidR="00447CB1" w:rsidRPr="00D05722" w:rsidRDefault="00447CB1" w:rsidP="00D25C40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Baseline Naming Speed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DB8E07A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.197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88866F6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3E2BF84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.197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CD9DDC0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46.441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D1D14CC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FB3AE4C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13</w:t>
            </w:r>
          </w:p>
        </w:tc>
      </w:tr>
      <w:tr w:rsidR="00447CB1" w14:paraId="7520F3DE" w14:textId="77777777" w:rsidTr="00B706F9">
        <w:tc>
          <w:tcPr>
            <w:tcW w:w="3097" w:type="dxa"/>
          </w:tcPr>
          <w:p w14:paraId="3E100013" w14:textId="77777777" w:rsidR="00447CB1" w:rsidRPr="00D05722" w:rsidRDefault="00447CB1" w:rsidP="00D25C40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luid Intelligence</w:t>
            </w:r>
          </w:p>
        </w:tc>
        <w:tc>
          <w:tcPr>
            <w:tcW w:w="1035" w:type="dxa"/>
          </w:tcPr>
          <w:p w14:paraId="06DF9EE4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51</w:t>
            </w:r>
          </w:p>
        </w:tc>
        <w:tc>
          <w:tcPr>
            <w:tcW w:w="743" w:type="dxa"/>
          </w:tcPr>
          <w:p w14:paraId="4BDF36F7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8" w:type="dxa"/>
          </w:tcPr>
          <w:p w14:paraId="4D4C8D07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51</w:t>
            </w:r>
          </w:p>
        </w:tc>
        <w:tc>
          <w:tcPr>
            <w:tcW w:w="953" w:type="dxa"/>
          </w:tcPr>
          <w:p w14:paraId="0CCB2395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882</w:t>
            </w:r>
          </w:p>
        </w:tc>
        <w:tc>
          <w:tcPr>
            <w:tcW w:w="931" w:type="dxa"/>
          </w:tcPr>
          <w:p w14:paraId="6820BD07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75</w:t>
            </w:r>
          </w:p>
        </w:tc>
        <w:tc>
          <w:tcPr>
            <w:tcW w:w="893" w:type="dxa"/>
          </w:tcPr>
          <w:p w14:paraId="4B00B4B2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8</w:t>
            </w:r>
          </w:p>
        </w:tc>
      </w:tr>
      <w:tr w:rsidR="00447CB1" w14:paraId="71299B1E" w14:textId="77777777" w:rsidTr="00B706F9">
        <w:tc>
          <w:tcPr>
            <w:tcW w:w="3097" w:type="dxa"/>
          </w:tcPr>
          <w:p w14:paraId="0C38785F" w14:textId="77777777" w:rsidR="00447CB1" w:rsidRPr="00D05722" w:rsidRDefault="00447CB1" w:rsidP="00D25C40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gion</w:t>
            </w:r>
          </w:p>
        </w:tc>
        <w:tc>
          <w:tcPr>
            <w:tcW w:w="1035" w:type="dxa"/>
          </w:tcPr>
          <w:p w14:paraId="6D6E9D90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743" w:type="dxa"/>
          </w:tcPr>
          <w:p w14:paraId="479FA156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8" w:type="dxa"/>
          </w:tcPr>
          <w:p w14:paraId="51FD3C2E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953" w:type="dxa"/>
          </w:tcPr>
          <w:p w14:paraId="7AFA85AD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3</w:t>
            </w:r>
          </w:p>
        </w:tc>
        <w:tc>
          <w:tcPr>
            <w:tcW w:w="931" w:type="dxa"/>
          </w:tcPr>
          <w:p w14:paraId="77E73D4C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74</w:t>
            </w:r>
          </w:p>
        </w:tc>
        <w:tc>
          <w:tcPr>
            <w:tcW w:w="893" w:type="dxa"/>
          </w:tcPr>
          <w:p w14:paraId="7D278BC2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</w:tr>
      <w:tr w:rsidR="00447CB1" w14:paraId="2775BA76" w14:textId="77777777" w:rsidTr="00B706F9">
        <w:tc>
          <w:tcPr>
            <w:tcW w:w="3097" w:type="dxa"/>
          </w:tcPr>
          <w:p w14:paraId="6430C1A9" w14:textId="77777777" w:rsidR="00447CB1" w:rsidRPr="00D05722" w:rsidRDefault="00447CB1" w:rsidP="00D25C40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Region </w:t>
            </w:r>
            <w:r w:rsidRPr="00D0572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035" w:type="dxa"/>
          </w:tcPr>
          <w:p w14:paraId="3D8262A9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3</w:t>
            </w:r>
          </w:p>
        </w:tc>
        <w:tc>
          <w:tcPr>
            <w:tcW w:w="743" w:type="dxa"/>
          </w:tcPr>
          <w:p w14:paraId="4E0FC74F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8" w:type="dxa"/>
          </w:tcPr>
          <w:p w14:paraId="4E5DFA57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3</w:t>
            </w:r>
          </w:p>
        </w:tc>
        <w:tc>
          <w:tcPr>
            <w:tcW w:w="953" w:type="dxa"/>
          </w:tcPr>
          <w:p w14:paraId="0659B0E1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145</w:t>
            </w:r>
          </w:p>
        </w:tc>
        <w:tc>
          <w:tcPr>
            <w:tcW w:w="931" w:type="dxa"/>
          </w:tcPr>
          <w:p w14:paraId="39E34FFA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88</w:t>
            </w:r>
          </w:p>
        </w:tc>
        <w:tc>
          <w:tcPr>
            <w:tcW w:w="893" w:type="dxa"/>
          </w:tcPr>
          <w:p w14:paraId="607FF20D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</w:tr>
      <w:tr w:rsidR="00447CB1" w14:paraId="6F5712AD" w14:textId="77777777" w:rsidTr="00B706F9">
        <w:tc>
          <w:tcPr>
            <w:tcW w:w="3097" w:type="dxa"/>
          </w:tcPr>
          <w:p w14:paraId="6A7EFD42" w14:textId="77777777" w:rsidR="00447CB1" w:rsidRPr="00D05722" w:rsidRDefault="00447CB1" w:rsidP="00D25C40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Region </w:t>
            </w:r>
            <w:r w:rsidRPr="00D0572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035" w:type="dxa"/>
          </w:tcPr>
          <w:p w14:paraId="24C6B641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52</w:t>
            </w:r>
          </w:p>
        </w:tc>
        <w:tc>
          <w:tcPr>
            <w:tcW w:w="743" w:type="dxa"/>
          </w:tcPr>
          <w:p w14:paraId="764A96F4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8" w:type="dxa"/>
          </w:tcPr>
          <w:p w14:paraId="268E0973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52</w:t>
            </w:r>
          </w:p>
        </w:tc>
        <w:tc>
          <w:tcPr>
            <w:tcW w:w="953" w:type="dxa"/>
          </w:tcPr>
          <w:p w14:paraId="320D4F87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91</w:t>
            </w:r>
          </w:p>
        </w:tc>
        <w:tc>
          <w:tcPr>
            <w:tcW w:w="931" w:type="dxa"/>
          </w:tcPr>
          <w:p w14:paraId="43B0C436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34</w:t>
            </w:r>
          </w:p>
        </w:tc>
        <w:tc>
          <w:tcPr>
            <w:tcW w:w="893" w:type="dxa"/>
          </w:tcPr>
          <w:p w14:paraId="6F64211C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447CB1" w14:paraId="6CB7C64A" w14:textId="77777777" w:rsidTr="00B706F9">
        <w:tc>
          <w:tcPr>
            <w:tcW w:w="3097" w:type="dxa"/>
            <w:tcBorders>
              <w:bottom w:val="single" w:sz="4" w:space="0" w:color="auto"/>
            </w:tcBorders>
          </w:tcPr>
          <w:p w14:paraId="7A745913" w14:textId="77777777" w:rsidR="00447CB1" w:rsidRPr="00D05722" w:rsidRDefault="00447CB1" w:rsidP="00D25C40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5C8A3333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8.807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CDB0AC3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A38AF82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D0572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33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BB1F1CF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4965509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6491501" w14:textId="77777777" w:rsidR="00447CB1" w:rsidRPr="00D05722" w:rsidRDefault="00447CB1" w:rsidP="00D25C40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</w:tbl>
    <w:p w14:paraId="5BF4C8A9" w14:textId="77777777" w:rsidR="00B706F9" w:rsidRDefault="00B706F9" w:rsidP="00B706F9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  <w:r w:rsidRPr="00BD715F">
        <w:rPr>
          <w:rFonts w:ascii="Times New Roman" w:hAnsi="Times New Roman" w:cs="Times New Roman"/>
          <w:i/>
          <w:iCs/>
          <w:kern w:val="2"/>
          <w:sz w:val="20"/>
          <w:szCs w:val="20"/>
          <w:lang w:val="en-GB" w:eastAsia="zh-CN"/>
          <w14:ligatures w14:val="standardContextual"/>
        </w:rPr>
        <w:t>Note.</w:t>
      </w:r>
      <w:r w:rsidRPr="00BB6A5C"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  <w:t xml:space="preserve">  Type III Sum of Square</w:t>
      </w:r>
    </w:p>
    <w:p w14:paraId="1B006102" w14:textId="77777777" w:rsidR="00067C9C" w:rsidRDefault="00067C9C" w:rsidP="00B706F9">
      <w:pPr>
        <w:spacing w:after="160" w:line="278" w:lineRule="auto"/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</w:pPr>
    </w:p>
    <w:sectPr w:rsidR="00067C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E1A74A" w14:textId="77777777" w:rsidR="008A128B" w:rsidRDefault="008A128B" w:rsidP="00CD1045">
      <w:pPr>
        <w:spacing w:after="0" w:line="240" w:lineRule="auto"/>
      </w:pPr>
      <w:r>
        <w:separator/>
      </w:r>
    </w:p>
  </w:endnote>
  <w:endnote w:type="continuationSeparator" w:id="0">
    <w:p w14:paraId="235F977F" w14:textId="77777777" w:rsidR="008A128B" w:rsidRDefault="008A128B" w:rsidP="00CD1045">
      <w:pPr>
        <w:spacing w:after="0" w:line="240" w:lineRule="auto"/>
      </w:pPr>
      <w:r>
        <w:continuationSeparator/>
      </w:r>
    </w:p>
  </w:endnote>
  <w:endnote w:type="continuationNotice" w:id="1">
    <w:p w14:paraId="30570FC8" w14:textId="77777777" w:rsidR="008A128B" w:rsidRDefault="008A12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AD7583" w14:textId="77777777" w:rsidR="008A128B" w:rsidRDefault="008A128B" w:rsidP="00CD1045">
      <w:pPr>
        <w:spacing w:after="0" w:line="240" w:lineRule="auto"/>
      </w:pPr>
      <w:r>
        <w:separator/>
      </w:r>
    </w:p>
  </w:footnote>
  <w:footnote w:type="continuationSeparator" w:id="0">
    <w:p w14:paraId="69C472EC" w14:textId="77777777" w:rsidR="008A128B" w:rsidRDefault="008A128B" w:rsidP="00CD1045">
      <w:pPr>
        <w:spacing w:after="0" w:line="240" w:lineRule="auto"/>
      </w:pPr>
      <w:r>
        <w:continuationSeparator/>
      </w:r>
    </w:p>
  </w:footnote>
  <w:footnote w:type="continuationNotice" w:id="1">
    <w:p w14:paraId="48884FEC" w14:textId="77777777" w:rsidR="008A128B" w:rsidRDefault="008A12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72978496">
    <w:abstractNumId w:val="8"/>
  </w:num>
  <w:num w:numId="2" w16cid:durableId="1813668164">
    <w:abstractNumId w:val="6"/>
  </w:num>
  <w:num w:numId="3" w16cid:durableId="1222709620">
    <w:abstractNumId w:val="5"/>
  </w:num>
  <w:num w:numId="4" w16cid:durableId="139272029">
    <w:abstractNumId w:val="4"/>
  </w:num>
  <w:num w:numId="5" w16cid:durableId="1577545939">
    <w:abstractNumId w:val="7"/>
  </w:num>
  <w:num w:numId="6" w16cid:durableId="303320373">
    <w:abstractNumId w:val="3"/>
  </w:num>
  <w:num w:numId="7" w16cid:durableId="1608853575">
    <w:abstractNumId w:val="2"/>
  </w:num>
  <w:num w:numId="8" w16cid:durableId="72507997">
    <w:abstractNumId w:val="1"/>
  </w:num>
  <w:num w:numId="9" w16cid:durableId="1560172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7C9C"/>
    <w:rsid w:val="0015074B"/>
    <w:rsid w:val="00153BDA"/>
    <w:rsid w:val="00287FDF"/>
    <w:rsid w:val="0029639D"/>
    <w:rsid w:val="00326F90"/>
    <w:rsid w:val="003F6004"/>
    <w:rsid w:val="00447CB1"/>
    <w:rsid w:val="004C4379"/>
    <w:rsid w:val="005A750F"/>
    <w:rsid w:val="00650E77"/>
    <w:rsid w:val="007D3F96"/>
    <w:rsid w:val="007E722D"/>
    <w:rsid w:val="00832D7A"/>
    <w:rsid w:val="00870666"/>
    <w:rsid w:val="008A128B"/>
    <w:rsid w:val="00AA1D8D"/>
    <w:rsid w:val="00AE7521"/>
    <w:rsid w:val="00B135AA"/>
    <w:rsid w:val="00B47730"/>
    <w:rsid w:val="00B706F9"/>
    <w:rsid w:val="00BD715F"/>
    <w:rsid w:val="00CB0664"/>
    <w:rsid w:val="00CD1045"/>
    <w:rsid w:val="00CF3D9F"/>
    <w:rsid w:val="00D05722"/>
    <w:rsid w:val="00D25C40"/>
    <w:rsid w:val="00E65D6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062061"/>
  <w14:defaultImageDpi w14:val="300"/>
  <w15:docId w15:val="{0B83EA63-298F-4836-8BA5-5938C427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w Martin</cp:lastModifiedBy>
  <cp:revision>5</cp:revision>
  <dcterms:created xsi:type="dcterms:W3CDTF">2024-11-25T22:35:00Z</dcterms:created>
  <dcterms:modified xsi:type="dcterms:W3CDTF">2024-11-25T22:36:00Z</dcterms:modified>
  <cp:category/>
</cp:coreProperties>
</file>